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4A1" w:rsidRPr="00694C4E" w:rsidRDefault="003514A1" w:rsidP="003514A1">
      <w:pPr>
        <w:snapToGrid w:val="0"/>
        <w:spacing w:afterLines="50" w:after="156" w:line="360" w:lineRule="auto"/>
        <w:jc w:val="left"/>
        <w:rPr>
          <w:rFonts w:ascii="Calibri" w:hAnsi="Calibri" w:cs="Times New Roman"/>
          <w:b/>
          <w:kern w:val="0"/>
          <w:sz w:val="22"/>
        </w:rPr>
      </w:pPr>
      <w:r w:rsidRPr="007D6263">
        <w:rPr>
          <w:rFonts w:ascii="Calibri" w:hAnsi="Calibri" w:cs="Times New Roman"/>
          <w:b/>
          <w:kern w:val="0"/>
          <w:sz w:val="22"/>
        </w:rPr>
        <w:t xml:space="preserve">Table </w:t>
      </w:r>
      <w:r w:rsidR="00AC2C3F">
        <w:rPr>
          <w:rFonts w:ascii="Calibri" w:hAnsi="Calibri" w:cs="Times New Roman"/>
          <w:b/>
          <w:kern w:val="0"/>
          <w:sz w:val="22"/>
        </w:rPr>
        <w:t>S</w:t>
      </w:r>
      <w:bookmarkStart w:id="0" w:name="_GoBack"/>
      <w:bookmarkEnd w:id="0"/>
      <w:r w:rsidRPr="007D6263">
        <w:rPr>
          <w:rFonts w:ascii="Calibri" w:hAnsi="Calibri" w:cs="Times New Roman"/>
          <w:b/>
          <w:kern w:val="0"/>
          <w:sz w:val="22"/>
        </w:rPr>
        <w:t xml:space="preserve">3. </w:t>
      </w:r>
      <w:r w:rsidRPr="00694C4E">
        <w:rPr>
          <w:rFonts w:ascii="Calibri" w:hAnsi="Calibri" w:cs="Times New Roman"/>
          <w:b/>
          <w:kern w:val="0"/>
          <w:sz w:val="22"/>
        </w:rPr>
        <w:t>Primers used in th</w:t>
      </w:r>
      <w:r>
        <w:rPr>
          <w:rFonts w:ascii="Calibri" w:hAnsi="Calibri" w:cs="Times New Roman"/>
          <w:b/>
          <w:kern w:val="0"/>
          <w:sz w:val="22"/>
        </w:rPr>
        <w:t>e present</w:t>
      </w:r>
      <w:r w:rsidRPr="00694C4E">
        <w:rPr>
          <w:rFonts w:ascii="Calibri" w:hAnsi="Calibri" w:cs="Times New Roman"/>
          <w:b/>
          <w:kern w:val="0"/>
          <w:sz w:val="22"/>
        </w:rPr>
        <w:t xml:space="preserve">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976"/>
      </w:tblGrid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Primers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Sequence (5’→3’)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proofErr w:type="spellStart"/>
            <w:r w:rsidRPr="00FB770F">
              <w:rPr>
                <w:rFonts w:cs="Times New Roman"/>
                <w:i/>
                <w:sz w:val="20"/>
              </w:rPr>
              <w:t>Mbp</w:t>
            </w:r>
            <w:proofErr w:type="spellEnd"/>
            <w:r w:rsidRPr="00FB770F">
              <w:rPr>
                <w:rFonts w:cs="Times New Roman"/>
                <w:i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TTCACCGAGGAGAGGCTGGAA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proofErr w:type="spellStart"/>
            <w:r w:rsidRPr="00FB770F">
              <w:rPr>
                <w:rFonts w:cs="Times New Roman"/>
                <w:i/>
                <w:sz w:val="20"/>
              </w:rPr>
              <w:t>Mbp</w:t>
            </w:r>
            <w:proofErr w:type="spellEnd"/>
            <w:r w:rsidRPr="00FB770F">
              <w:rPr>
                <w:rFonts w:cs="Times New Roman"/>
                <w:i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TGTGTGCTTGGAGTCTGTCAC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widowControl/>
              <w:spacing w:line="280" w:lineRule="exact"/>
              <w:rPr>
                <w:rFonts w:cs="Times New Roman"/>
                <w:i/>
                <w:color w:val="000000"/>
                <w:sz w:val="20"/>
              </w:rPr>
            </w:pPr>
            <w:r w:rsidRPr="00FB770F">
              <w:rPr>
                <w:rFonts w:cs="Times New Roman"/>
                <w:i/>
                <w:color w:val="000000"/>
                <w:sz w:val="20"/>
              </w:rPr>
              <w:t>Wnt1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GAGAGTGCAAATGGCAATTCC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color w:val="000000"/>
                <w:sz w:val="20"/>
              </w:rPr>
              <w:t>Wnt1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GATGAACGCTGTTTCTCGGCA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2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GGATGCCAGAGCCCTGATGAA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2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GCCTGTTTTCCTGAAGTCAG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2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CATTACGGTGTTCGCTTTGC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2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AGCTTCAGGAATCTCCGAACA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3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CGCTCAGCTATGAACAAGCA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3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AGTCGCCAATGGCACGGAAGT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3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ACTGCACCACCGTCAGCAACA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3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GCGTGTCACTGCGAAAGCTA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4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GAGAACTGGAGAAGTGTGGCT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4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TGTGAGAAGGCTACGCCATA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5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GGAACGAATCCACGCTAAGGGT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5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GCACGTCTTGAGGCTACAGGA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a5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GCTACCGCTTTGCCAAGGAGTT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5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ATTTGCAGGCGACATCAGCCA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6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TTTCCGACGCTGGAACTGCTC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6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CTGACAACCACACTGTAGGA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7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TTCGCCAAGGTCTTCGTGGAT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7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TACAGGAGCCTGACACACCAT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7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TTCTCGTCGCTTTGTGGATGC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7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ACCGTGACACTTACATTCCAG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8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GGTGACTTGGAAAACTGCGGCT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8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CAAACTGTCCACGAAGAGTCT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8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GGAGACTTTGACAACTGTGG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8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TGCTTGGAAATTGCCTCTCC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9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GTGCCAGTACCAGTTCCGCTT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9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GAGATGGCGTAGAGGAAAGCA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9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GAGAGGAAGCAAGGACCTGA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9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GAGAGCTGCTTCCAACAGGTA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10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GCTCCTGTTCTTCCTACTGCT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10a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TGTCAGGCACACTGTGTTGG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10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CCACGACATGGACTTCGGAGA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10b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CGCTTCAGGTTTTCCGTTACC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11</w:t>
            </w:r>
            <w:r w:rsidR="004F61F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GCCTGTGAAGGACTCAGAACTT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11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GCTGTCACTGCCGTTGGAAGT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16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CCTCTTTGGCTATGAGCTGA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Wnt16</w:t>
            </w:r>
            <w:r w:rsidRPr="00FB770F">
              <w:rPr>
                <w:rFonts w:cs="Times New Roman"/>
                <w:i/>
                <w:color w:val="000000"/>
                <w:sz w:val="20"/>
              </w:rPr>
              <w:t>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GGTGGTTTCACAGGAACATTCG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GAPDH-F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CATCACTGCCACCCAGAAGACTG</w:t>
            </w:r>
          </w:p>
        </w:tc>
      </w:tr>
      <w:tr w:rsidR="003514A1" w:rsidRPr="00FB770F" w:rsidTr="00FB770F">
        <w:tc>
          <w:tcPr>
            <w:tcW w:w="1555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i/>
                <w:sz w:val="20"/>
              </w:rPr>
            </w:pPr>
            <w:r w:rsidRPr="00FB770F">
              <w:rPr>
                <w:rFonts w:cs="Times New Roman"/>
                <w:i/>
                <w:sz w:val="20"/>
              </w:rPr>
              <w:t>GAPDH-R</w:t>
            </w:r>
          </w:p>
        </w:tc>
        <w:tc>
          <w:tcPr>
            <w:tcW w:w="2976" w:type="dxa"/>
          </w:tcPr>
          <w:p w:rsidR="003514A1" w:rsidRPr="00FB770F" w:rsidRDefault="003514A1" w:rsidP="00FB770F">
            <w:pPr>
              <w:spacing w:line="280" w:lineRule="exact"/>
              <w:rPr>
                <w:rFonts w:cs="Times New Roman"/>
                <w:sz w:val="20"/>
              </w:rPr>
            </w:pPr>
            <w:r w:rsidRPr="00FB770F">
              <w:rPr>
                <w:rFonts w:cs="Times New Roman"/>
                <w:sz w:val="20"/>
              </w:rPr>
              <w:t>ATGCCAGTGAGCTTCCCGTTCAG</w:t>
            </w:r>
          </w:p>
        </w:tc>
      </w:tr>
    </w:tbl>
    <w:p w:rsidR="00933C99" w:rsidRPr="00954BB4" w:rsidRDefault="00933C99" w:rsidP="00954BB4"/>
    <w:sectPr w:rsidR="00933C99" w:rsidRPr="00954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5CD" w:rsidRDefault="00E845CD" w:rsidP="00954BB4">
      <w:r>
        <w:separator/>
      </w:r>
    </w:p>
  </w:endnote>
  <w:endnote w:type="continuationSeparator" w:id="0">
    <w:p w:rsidR="00E845CD" w:rsidRDefault="00E845CD" w:rsidP="00954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5CD" w:rsidRDefault="00E845CD" w:rsidP="00954BB4">
      <w:r>
        <w:separator/>
      </w:r>
    </w:p>
  </w:footnote>
  <w:footnote w:type="continuationSeparator" w:id="0">
    <w:p w:rsidR="00E845CD" w:rsidRDefault="00E845CD" w:rsidP="00954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27F02"/>
    <w:rsid w:val="00195F83"/>
    <w:rsid w:val="003514A1"/>
    <w:rsid w:val="003805BD"/>
    <w:rsid w:val="004F61FF"/>
    <w:rsid w:val="00631C07"/>
    <w:rsid w:val="00933C99"/>
    <w:rsid w:val="00954BB4"/>
    <w:rsid w:val="00A35A99"/>
    <w:rsid w:val="00AC2C3F"/>
    <w:rsid w:val="00E27F02"/>
    <w:rsid w:val="00E66A0A"/>
    <w:rsid w:val="00E845CD"/>
    <w:rsid w:val="00E92E63"/>
    <w:rsid w:val="00FB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B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BB4"/>
    <w:rPr>
      <w:sz w:val="18"/>
      <w:szCs w:val="18"/>
    </w:rPr>
  </w:style>
  <w:style w:type="table" w:styleId="TableGrid">
    <w:name w:val="Table Grid"/>
    <w:basedOn w:val="TableNormal"/>
    <w:uiPriority w:val="39"/>
    <w:rsid w:val="00954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E92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B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BB4"/>
    <w:rPr>
      <w:sz w:val="18"/>
      <w:szCs w:val="18"/>
    </w:rPr>
  </w:style>
  <w:style w:type="table" w:styleId="TableGrid">
    <w:name w:val="Table Grid"/>
    <w:basedOn w:val="TableNormal"/>
    <w:uiPriority w:val="39"/>
    <w:rsid w:val="00954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E92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1315</Characters>
  <Application>Microsoft Office Word</Application>
  <DocSecurity>0</DocSecurity>
  <Lines>93</Lines>
  <Paragraphs>94</Paragraphs>
  <ScaleCrop>false</ScaleCrop>
  <Company>Microsoft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USER</cp:lastModifiedBy>
  <cp:revision>7</cp:revision>
  <dcterms:created xsi:type="dcterms:W3CDTF">2019-07-30T03:34:00Z</dcterms:created>
  <dcterms:modified xsi:type="dcterms:W3CDTF">2019-10-15T02:20:00Z</dcterms:modified>
</cp:coreProperties>
</file>